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equence of primers for qRT-PCR.</w:t>
      </w:r>
      <w:bookmarkStart w:id="0" w:name="_GoBack"/>
      <w:bookmarkEnd w:id="0"/>
    </w:p>
    <w:tbl>
      <w:tblPr>
        <w:tblStyle w:val="3"/>
        <w:tblW w:w="843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7"/>
        <w:gridCol w:w="3200"/>
        <w:gridCol w:w="3000"/>
        <w:gridCol w:w="129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32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er sequences 5’</w:t>
            </w:r>
          </w:p>
        </w:tc>
        <w:tc>
          <w:tcPr>
            <w:tcW w:w="3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er sequences 3’</w:t>
            </w:r>
          </w:p>
        </w:tc>
        <w:tc>
          <w:tcPr>
            <w:tcW w:w="129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lification efficienc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PAL</w:t>
            </w:r>
          </w:p>
        </w:tc>
        <w:tc>
          <w:tcPr>
            <w:tcW w:w="32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AGATTGGAGCTTTCGAGGA</w:t>
            </w:r>
          </w:p>
        </w:tc>
        <w:tc>
          <w:tcPr>
            <w:tcW w:w="30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CTGTTCCAAGCTCTTCCCT</w:t>
            </w:r>
          </w:p>
        </w:tc>
        <w:tc>
          <w:tcPr>
            <w:tcW w:w="129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9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4H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50" w:after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  <w:t>ACTGGCTTCAAGTCGGAGA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  <w:t>ACACGACGTTTCTCGTTCT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1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4C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50" w:after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  <w:t>TCAACCCGGTGAGATTTGT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50" w:after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  <w:t>TCGTCATCGATCAATCCAA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50" w:after="5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.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HC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50" w:after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  <w:t>GCCTGCACCAAGTATGAAG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  <w:t>GACAGTGTTCCCATCCTCC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.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3H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TTGGACTTGACCGGATCT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TAGAGGCGTTGGAGGAT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.1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COM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TCAGGGAAGTGACAGCAA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TGGCGAGAAGAGAGTAGC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.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F5H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TTCAACGTAGCGGATTTC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ATCATTACGGGCCTTCA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3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OM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TCCATTGCTGCTCTTTG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TGGTGATTGTGGAATGG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8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CR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TGCAAAGCAGATCTTCAG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CCGCAGCATTAATTACAA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.9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AD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CTTCGGTCTAATGGCGAG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TCAAGGGAATCTGCGAGTC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AD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TGGCTGATTCGTTGGATT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TCACTTTCCTCCCAAGCA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.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  <w:t>β-tubulin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  <w:t>GGAGCTACGCAGAACAACTAAG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fr-FR"/>
                <w14:textFill>
                  <w14:solidFill>
                    <w14:schemeClr w14:val="tx1"/>
                  </w14:solidFill>
                </w14:textFill>
              </w:rPr>
              <w:t>CCCACGAGGATCATAGTTGCAACTG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PAL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GCCACTTATCCATTGAT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TCTCACTCTCGCCAT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PAL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GAGAATTGAAGACAGT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CTTATACAACGGATAGG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.1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PAL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AGATTCTTGAACGCTGG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CTTGTTGCTTGGTGT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4H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ACGACTTCAGGTATC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TTGTAATGCCCAGGAT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.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4H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GAACCATCCTGAAATC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CTCTGTGATCTGAACT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6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4H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CAAGGCACAGCAGAA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TCAATAGCAGCGGCAT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3H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CAAGCCTGCCTTACAA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CGAGGGAACAGTAGT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  <w:t>Pb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CL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ACATCAAACAATACATCTC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CTTTGCTCTCAAGTCTT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1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CL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GACAAGGACAACCATA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CTCATCATCATCATCAAG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.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oAOM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ATTCTTGAACATGCTTC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GAGTAGCCAGTGTAGA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HCT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eorgia" w:cs="Times New Roman"/>
                <w:i w:val="0"/>
                <w:caps w:val="0"/>
                <w:color w:val="000000" w:themeColor="text1"/>
                <w:spacing w:val="2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GACCCTCCTTTACTGGCAACATA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eorgia" w:cs="Times New Roman"/>
                <w:i w:val="0"/>
                <w:caps w:val="0"/>
                <w:color w:val="000000" w:themeColor="text1"/>
                <w:spacing w:val="2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TATAAGTGTACTAACCGCAGTTA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6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HCT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TACCACATTGTGTAGCTGATGGA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GCAGAGGGGTTTTTTTAGG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4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HCT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GTCACGGCTGATTC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TTTGATATGCTCGGAT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0.8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HCT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TTAGCGTGAGGGAGTCAAC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GTCGAAGAACGAGTTGCC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HCT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ACGAAGCGCGAAGATGG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CGGAATCACCAGGTCCA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F5H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ACAATAGACTCGCTAA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CTCACCATCATTCAAT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.6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F5H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ACAATAGACTCGCTAA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ACCATTCCTCTTCTTC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9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CR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GAGCAGAATCATACAAGTTCACA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TTTATAAGCAAGATCTAATTTTA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.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CR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GTCCGGAAACAAAGCTAATAAAC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GTTCCTCTAACAGTGTAGCCTCTTTC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CR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AATAACCAAGATGCCTGCCGAT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GTTCCTCTAACAGTGTAGCCTCTTTC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.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7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M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ACATCAACTACCACAAGA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CAGACCCATTCCATA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4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7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MT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ATATTGGAGACGAGTG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GAAGCATGTTCAAGAA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.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7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TAGAGATTGCGACTATTG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TGTAATCGTGCCATCA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.3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AGGAAACTGAGGAGATGCTTGAA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ACTTTATTAAATAAGATTGCTGCC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.4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b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GTAGGAGATGTGGTA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TATTGCTCATTGTCTG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9.6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LAC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GGCTTTTCTTCTTGCTCTTATC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TTGCTGCAGCTGGCAG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.3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LAC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GCCAATGTGCCCAAAACT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GCATGGGTTGGTTCCA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.8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POD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CTTCCACAAGATTCTGA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TATTCTCGTCTTGTCT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POD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TATTCTCGTCTTGTCT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CCTTCCATCTCTTCTT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.1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POD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ACTTCCAACTTCAGCAA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GCACCAGATAGCAAG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SA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CGGAGGTTGAAGTTA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CGGTATCTTACATCATTCTTA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.1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CAACCAATTCATCAACA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GGCAGACGAATAGAA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3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P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TCGTTCTACTTCTATGT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TTCCTCAACCAATTCA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.8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  <w:t>AdoMe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TGATGAGACTGTCACA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GTTAAGGTGGAAGATT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50" w:after="5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.8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  <w:t>GATa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GATATGAGGTTAATC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AAGAATAGAGCAGAA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9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  <w:t>Eam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CTCACCATTGTTATC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AGCAACTGTATCAAGA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3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  <w:t>TP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TAACTACATACCAACCA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GACTTCATATCATCC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.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MC oxre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ATTCTTGCTCAATCT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TTCGTATAACTCATTCAT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6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  <w:t>Cu-oxida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GGCATTACAGCAATCT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TCGCATTCAACTAACTT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4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CESA4-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CTCATTGATTCGATTC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CAGTCTTGTCTTCGT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4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CESA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CCTCTTCTTGCCTATT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TTCCAAAGATTGAGAGAA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.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CESA8</w:t>
            </w:r>
          </w:p>
        </w:tc>
        <w:tc>
          <w:tcPr>
            <w:tcW w:w="3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ACGGTCCTCCTTCTATG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TCGGTAAGCCTCTGATA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.7%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D72D1"/>
    <w:rsid w:val="1C5F7AA6"/>
    <w:rsid w:val="20AF720E"/>
    <w:rsid w:val="20EE6968"/>
    <w:rsid w:val="2B5F3B0A"/>
    <w:rsid w:val="3038098C"/>
    <w:rsid w:val="329D5D37"/>
    <w:rsid w:val="3E807BA2"/>
    <w:rsid w:val="475A2237"/>
    <w:rsid w:val="67F009A3"/>
    <w:rsid w:val="6C715AA7"/>
    <w:rsid w:val="6E9B0D17"/>
    <w:rsid w:val="765353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12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rator</cp:lastModifiedBy>
  <dcterms:modified xsi:type="dcterms:W3CDTF">2019-09-03T07:2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